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5C5E3B" w14:textId="0EDCAB7B" w:rsidR="00557B46" w:rsidRDefault="004B5CB7" w:rsidP="00557B46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 w:rsidRPr="004B5CB7">
        <w:drawing>
          <wp:inline distT="0" distB="0" distL="0" distR="0" wp14:anchorId="71201D57" wp14:editId="54B71CCD">
            <wp:extent cx="9777730" cy="393128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3931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4180B" w14:textId="7F1CE2FD" w:rsidR="00295760" w:rsidRPr="00295760" w:rsidRDefault="0099479B" w:rsidP="00557B46">
      <w:pPr>
        <w:spacing w:after="0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upplementary data Table S</w:t>
      </w:r>
      <w:r w:rsidR="0038478B">
        <w:rPr>
          <w:rFonts w:asciiTheme="majorBidi" w:hAnsiTheme="majorBidi" w:cstheme="majorBidi"/>
        </w:rPr>
        <w:t>7</w:t>
      </w:r>
      <w:r w:rsidR="00295760" w:rsidRPr="00295760">
        <w:rPr>
          <w:rFonts w:asciiTheme="majorBidi" w:hAnsiTheme="majorBidi" w:cstheme="majorBidi"/>
        </w:rPr>
        <w:t>. Pearson’s correlation matrix between  the measured parameters and variation of lactic acid bacteria (LAB) species from honey bee. Values in bold are different from 0 with a significance level alpha = 0.05. Abbreviations:</w:t>
      </w:r>
      <w:r w:rsidR="00295760">
        <w:rPr>
          <w:rFonts w:asciiTheme="majorBidi" w:hAnsiTheme="majorBidi" w:cstheme="majorBidi"/>
        </w:rPr>
        <w:t xml:space="preserve"> </w:t>
      </w:r>
    </w:p>
    <w:sectPr w:rsidR="00295760" w:rsidRPr="00295760" w:rsidSect="00557B46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9A530B" w14:textId="77777777" w:rsidR="00115476" w:rsidRDefault="00115476" w:rsidP="001C0AB6">
      <w:pPr>
        <w:spacing w:after="0" w:line="240" w:lineRule="auto"/>
      </w:pPr>
      <w:r>
        <w:separator/>
      </w:r>
    </w:p>
  </w:endnote>
  <w:endnote w:type="continuationSeparator" w:id="0">
    <w:p w14:paraId="2AC907EB" w14:textId="77777777" w:rsidR="00115476" w:rsidRDefault="00115476" w:rsidP="001C0A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543F17" w14:textId="77777777" w:rsidR="00115476" w:rsidRDefault="00115476" w:rsidP="001C0AB6">
      <w:pPr>
        <w:spacing w:after="0" w:line="240" w:lineRule="auto"/>
      </w:pPr>
      <w:r>
        <w:separator/>
      </w:r>
    </w:p>
  </w:footnote>
  <w:footnote w:type="continuationSeparator" w:id="0">
    <w:p w14:paraId="3924CE8C" w14:textId="77777777" w:rsidR="00115476" w:rsidRDefault="00115476" w:rsidP="001C0A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B46"/>
    <w:rsid w:val="00092437"/>
    <w:rsid w:val="000D5B7C"/>
    <w:rsid w:val="000F7367"/>
    <w:rsid w:val="00115476"/>
    <w:rsid w:val="00121019"/>
    <w:rsid w:val="00127D2C"/>
    <w:rsid w:val="001C0AB6"/>
    <w:rsid w:val="001C7DE0"/>
    <w:rsid w:val="001E490C"/>
    <w:rsid w:val="00295760"/>
    <w:rsid w:val="00342CE0"/>
    <w:rsid w:val="0038478B"/>
    <w:rsid w:val="00431395"/>
    <w:rsid w:val="004B5CB7"/>
    <w:rsid w:val="004B6ED4"/>
    <w:rsid w:val="004F07CC"/>
    <w:rsid w:val="00511019"/>
    <w:rsid w:val="00514FE1"/>
    <w:rsid w:val="005309DA"/>
    <w:rsid w:val="00557B46"/>
    <w:rsid w:val="006643BE"/>
    <w:rsid w:val="006C38B1"/>
    <w:rsid w:val="006C7719"/>
    <w:rsid w:val="007607EC"/>
    <w:rsid w:val="008F2275"/>
    <w:rsid w:val="008F37A6"/>
    <w:rsid w:val="00921C0E"/>
    <w:rsid w:val="009944BC"/>
    <w:rsid w:val="0099479B"/>
    <w:rsid w:val="009C2CCE"/>
    <w:rsid w:val="00A64072"/>
    <w:rsid w:val="00AA3311"/>
    <w:rsid w:val="00B107E2"/>
    <w:rsid w:val="00B3330B"/>
    <w:rsid w:val="00B62979"/>
    <w:rsid w:val="00C17B7A"/>
    <w:rsid w:val="00C410A8"/>
    <w:rsid w:val="00CC728C"/>
    <w:rsid w:val="00D36E0F"/>
    <w:rsid w:val="00D44AF4"/>
    <w:rsid w:val="00D7038F"/>
    <w:rsid w:val="00D76DCC"/>
    <w:rsid w:val="00D872DD"/>
    <w:rsid w:val="00DB7C44"/>
    <w:rsid w:val="00E37D27"/>
    <w:rsid w:val="00F044BE"/>
    <w:rsid w:val="00F07752"/>
    <w:rsid w:val="00F354F5"/>
    <w:rsid w:val="00FB7136"/>
    <w:rsid w:val="00FC1C15"/>
    <w:rsid w:val="00FF1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FBF790"/>
  <w15:chartTrackingRefBased/>
  <w15:docId w15:val="{C9CBA003-FB46-429C-B8AD-EB24DE90F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2DD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76DCC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C0A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AB6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1C0A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AB6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06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2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oo</dc:creator>
  <cp:keywords/>
  <dc:description/>
  <cp:lastModifiedBy>LIPI</cp:lastModifiedBy>
  <cp:revision>3</cp:revision>
  <dcterms:created xsi:type="dcterms:W3CDTF">2025-03-27T06:33:00Z</dcterms:created>
  <dcterms:modified xsi:type="dcterms:W3CDTF">2026-02-11T05:58:00Z</dcterms:modified>
</cp:coreProperties>
</file>